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66BA3" w14:textId="760A14A6" w:rsidR="0066514F" w:rsidRPr="004F25D5" w:rsidRDefault="006C6A03" w:rsidP="0066514F">
      <w:r>
        <w:t xml:space="preserve">S1 </w:t>
      </w:r>
      <w:r w:rsidR="0066514F" w:rsidRPr="004F25D5">
        <w:t xml:space="preserve">Table.  Hazard ratios for increased risk of </w:t>
      </w:r>
      <w:r w:rsidR="0066514F">
        <w:t>PCI and MACE</w:t>
      </w:r>
      <w:r w:rsidR="0066514F" w:rsidRPr="004F25D5">
        <w:t xml:space="preserve"> clustered by normal and abnormal qualitative and quantitative results.</w:t>
      </w:r>
      <w:r w:rsidR="0066514F">
        <w:t xml:space="preserve"> (online table)</w:t>
      </w:r>
    </w:p>
    <w:tbl>
      <w:tblPr>
        <w:tblW w:w="1109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97"/>
        <w:gridCol w:w="1980"/>
        <w:gridCol w:w="2340"/>
        <w:gridCol w:w="2226"/>
        <w:gridCol w:w="139"/>
        <w:gridCol w:w="2471"/>
        <w:gridCol w:w="56"/>
        <w:gridCol w:w="83"/>
      </w:tblGrid>
      <w:tr w:rsidR="0066514F" w:rsidRPr="001A32E6" w14:paraId="117BE9CD" w14:textId="77777777" w:rsidTr="004544FB">
        <w:trPr>
          <w:gridAfter w:val="1"/>
          <w:wAfter w:w="83" w:type="dxa"/>
          <w:trHeight w:val="530"/>
        </w:trPr>
        <w:tc>
          <w:tcPr>
            <w:tcW w:w="17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C0E60" w14:textId="77777777" w:rsidR="0066514F" w:rsidRPr="001A32E6" w:rsidRDefault="0066514F" w:rsidP="004544FB">
            <w:pPr>
              <w:spacing w:after="200" w:line="276" w:lineRule="auto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619F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>Concordant Groups</w:t>
            </w:r>
          </w:p>
        </w:tc>
        <w:tc>
          <w:tcPr>
            <w:tcW w:w="4892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0E6B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>Discordant Groups</w:t>
            </w:r>
          </w:p>
        </w:tc>
      </w:tr>
      <w:tr w:rsidR="0066514F" w:rsidRPr="001A32E6" w14:paraId="1AB81D0C" w14:textId="77777777" w:rsidTr="004544FB">
        <w:trPr>
          <w:trHeight w:val="288"/>
        </w:trPr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2986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tcom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E187" w14:textId="77777777" w:rsidR="0066514F" w:rsidRPr="001A32E6" w:rsidRDefault="0066514F" w:rsidP="004544FB">
            <w:pPr>
              <w:spacing w:after="0" w:line="240" w:lineRule="auto"/>
              <w:ind w:right="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 xml:space="preserve">Group 1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color w:val="000000"/>
              </w:rPr>
              <w:t>(Nl Qual/Nl Quan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EECD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 xml:space="preserve">Group 2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color w:val="000000"/>
              </w:rPr>
              <w:t>(Abn Qual/Abn Quant)</w:t>
            </w:r>
          </w:p>
        </w:tc>
        <w:tc>
          <w:tcPr>
            <w:tcW w:w="23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42AEE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 xml:space="preserve">Group 3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color w:val="000000"/>
              </w:rPr>
              <w:t>(Abn Qual/Nl Quant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FBB10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 xml:space="preserve">Group 4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color w:val="000000"/>
              </w:rPr>
              <w:t>(Nl Qual/Abn Quant)</w:t>
            </w:r>
          </w:p>
        </w:tc>
      </w:tr>
      <w:tr w:rsidR="0066514F" w:rsidRPr="00DD7504" w14:paraId="426DEDB9" w14:textId="77777777" w:rsidTr="004544FB">
        <w:trPr>
          <w:gridAfter w:val="2"/>
          <w:wAfter w:w="139" w:type="dxa"/>
          <w:trHeight w:val="720"/>
        </w:trPr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CBC" w14:textId="77777777" w:rsidR="0066514F" w:rsidRPr="001A32E6" w:rsidRDefault="0066514F" w:rsidP="004544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I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4B1" w14:textId="77777777" w:rsidR="0066514F" w:rsidRPr="001A32E6" w:rsidRDefault="0066514F" w:rsidP="004544FB">
            <w:pPr>
              <w:spacing w:after="0" w:line="240" w:lineRule="auto"/>
              <w:ind w:right="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FD37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0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</w:rPr>
              <w:t>2.0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45.3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009*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253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</w:rPr>
              <w:t>0.4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49.1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</w:t>
            </w:r>
            <w:r>
              <w:rPr>
                <w:rFonts w:ascii="Arial" w:eastAsia="Times New Roman" w:hAnsi="Arial" w:cs="Arial"/>
                <w:i/>
                <w:color w:val="000000"/>
              </w:rPr>
              <w:t>22</w:t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E9A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8.6 </w:t>
            </w:r>
            <w:r w:rsidRPr="001A32E6">
              <w:rPr>
                <w:rFonts w:ascii="Arial" w:eastAsia="Times New Roman" w:hAnsi="Arial" w:cs="Arial"/>
                <w:color w:val="000000"/>
              </w:rPr>
              <w:t>[</w:t>
            </w:r>
            <w:r>
              <w:rPr>
                <w:rFonts w:ascii="Arial" w:eastAsia="Times New Roman" w:hAnsi="Arial" w:cs="Arial"/>
                <w:color w:val="000000"/>
              </w:rPr>
              <w:t>0.5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38.2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</w:t>
            </w:r>
            <w:r>
              <w:rPr>
                <w:rFonts w:ascii="Arial" w:eastAsia="Times New Roman" w:hAnsi="Arial" w:cs="Arial"/>
                <w:i/>
                <w:color w:val="000000"/>
              </w:rPr>
              <w:t>13</w:t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)</w:t>
            </w:r>
          </w:p>
        </w:tc>
      </w:tr>
      <w:tr w:rsidR="0066514F" w:rsidRPr="00DD7504" w14:paraId="41C83EC4" w14:textId="77777777" w:rsidTr="004544FB">
        <w:trPr>
          <w:gridAfter w:val="2"/>
          <w:wAfter w:w="139" w:type="dxa"/>
          <w:trHeight w:val="585"/>
        </w:trPr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59965" w14:textId="77777777" w:rsidR="0066514F" w:rsidRPr="001A32E6" w:rsidRDefault="0066514F" w:rsidP="004544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>MAC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A713D" w14:textId="77777777" w:rsidR="0066514F" w:rsidRPr="001A32E6" w:rsidRDefault="0066514F" w:rsidP="004544FB">
            <w:pPr>
              <w:spacing w:after="0" w:line="240" w:lineRule="auto"/>
              <w:ind w:right="51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32E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76F7D1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0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</w:rPr>
              <w:t>3.2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25.6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0001*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DF1C7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</w:rPr>
              <w:t>1.4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2.1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</w:t>
            </w:r>
            <w:r>
              <w:rPr>
                <w:rFonts w:ascii="Arial" w:eastAsia="Times New Roman" w:hAnsi="Arial" w:cs="Arial"/>
                <w:i/>
                <w:color w:val="000000"/>
              </w:rPr>
              <w:t>01*</w:t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014BDC" w14:textId="77777777" w:rsidR="0066514F" w:rsidRPr="001A32E6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</w:rPr>
              <w:t>1.3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22.0</w:t>
            </w:r>
            <w:r w:rsidRPr="001A32E6">
              <w:rPr>
                <w:rFonts w:ascii="Arial" w:eastAsia="Times New Roman" w:hAnsi="Arial" w:cs="Arial"/>
                <w:color w:val="000000"/>
              </w:rPr>
              <w:t xml:space="preserve">] </w:t>
            </w:r>
            <w:r w:rsidRPr="00DD7504">
              <w:rPr>
                <w:rFonts w:ascii="Arial" w:eastAsia="Times New Roman" w:hAnsi="Arial" w:cs="Arial"/>
                <w:color w:val="000000"/>
              </w:rPr>
              <w:br/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(p = 0.</w:t>
            </w:r>
            <w:r>
              <w:rPr>
                <w:rFonts w:ascii="Arial" w:eastAsia="Times New Roman" w:hAnsi="Arial" w:cs="Arial"/>
                <w:i/>
                <w:color w:val="000000"/>
              </w:rPr>
              <w:t>02*</w:t>
            </w:r>
            <w:r w:rsidRPr="001A32E6">
              <w:rPr>
                <w:rFonts w:ascii="Arial" w:eastAsia="Times New Roman" w:hAnsi="Arial" w:cs="Arial"/>
                <w:i/>
                <w:color w:val="000000"/>
              </w:rPr>
              <w:t>)</w:t>
            </w:r>
          </w:p>
        </w:tc>
      </w:tr>
      <w:tr w:rsidR="0066514F" w:rsidRPr="00DD7504" w14:paraId="29BBA713" w14:textId="77777777" w:rsidTr="004544FB">
        <w:trPr>
          <w:gridAfter w:val="2"/>
          <w:wAfter w:w="139" w:type="dxa"/>
          <w:trHeight w:val="585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CCB2E" w14:textId="77777777" w:rsidR="0066514F" w:rsidRPr="001A32E6" w:rsidRDefault="0066514F" w:rsidP="004544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art Fail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B85B7" w14:textId="77777777" w:rsidR="0066514F" w:rsidRPr="001A32E6" w:rsidRDefault="0066514F" w:rsidP="004544FB">
            <w:pPr>
              <w:spacing w:after="0" w:line="240" w:lineRule="auto"/>
              <w:ind w:right="51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5ADCC" w14:textId="77777777" w:rsidR="0066514F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 [0.8, 21.0]</w:t>
            </w:r>
            <w:r>
              <w:rPr>
                <w:rFonts w:ascii="Arial" w:eastAsia="Times New Roman" w:hAnsi="Arial" w:cs="Arial"/>
                <w:color w:val="000000"/>
              </w:rPr>
              <w:br/>
              <w:t>(p=0.1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94FBC" w14:textId="77777777" w:rsidR="0066514F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4DD54" w14:textId="77777777" w:rsidR="0066514F" w:rsidRDefault="0066514F" w:rsidP="004544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 [0.6 – 28]</w:t>
            </w:r>
            <w:r>
              <w:rPr>
                <w:rFonts w:ascii="Arial" w:eastAsia="Times New Roman" w:hAnsi="Arial" w:cs="Arial"/>
                <w:color w:val="000000"/>
              </w:rPr>
              <w:br/>
              <w:t>(p=0.17)</w:t>
            </w:r>
          </w:p>
        </w:tc>
      </w:tr>
    </w:tbl>
    <w:p w14:paraId="1C19B832" w14:textId="49BCF8F5" w:rsidR="0066514F" w:rsidRDefault="0066514F" w:rsidP="0066514F">
      <w:pPr>
        <w:spacing w:after="200" w:line="276" w:lineRule="auto"/>
      </w:pPr>
      <w:r>
        <w:rPr>
          <w:sz w:val="18"/>
          <w:szCs w:val="18"/>
        </w:rPr>
        <w:t xml:space="preserve">Hazard ratios presented with [lower 95%, upper 95%] confidence intervals. </w:t>
      </w:r>
      <w:r w:rsidRPr="00D91C09">
        <w:rPr>
          <w:sz w:val="18"/>
          <w:szCs w:val="18"/>
        </w:rPr>
        <w:t xml:space="preserve">Hazard ratios with statistically significant difference from </w:t>
      </w:r>
      <w:r>
        <w:rPr>
          <w:sz w:val="18"/>
          <w:szCs w:val="18"/>
        </w:rPr>
        <w:t>reference</w:t>
      </w:r>
      <w:r w:rsidRPr="00D91C09">
        <w:rPr>
          <w:sz w:val="18"/>
          <w:szCs w:val="18"/>
        </w:rPr>
        <w:t xml:space="preserve"> are marked with </w:t>
      </w:r>
      <w:r>
        <w:rPr>
          <w:sz w:val="18"/>
          <w:szCs w:val="18"/>
        </w:rPr>
        <w:t>*. Heart failure presented with Group 3 as reference considering there were no heart failure cases in Group 1 to serve as a reference.</w:t>
      </w:r>
    </w:p>
    <w:sectPr w:rsidR="00665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4F"/>
    <w:rsid w:val="0066514F"/>
    <w:rsid w:val="006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EA83D"/>
  <w15:chartTrackingRefBased/>
  <w15:docId w15:val="{95B26435-C745-4E28-8A9B-08E7C309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2-10T09:02:00Z</dcterms:created>
  <dcterms:modified xsi:type="dcterms:W3CDTF">2021-02-23T09:51:00Z</dcterms:modified>
</cp:coreProperties>
</file>